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332" w:rsidRDefault="004B0674" w:rsidP="004B0674">
      <w:pPr>
        <w:jc w:val="right"/>
      </w:pPr>
      <w:r w:rsidRPr="00B036D2">
        <w:rPr>
          <w:rFonts w:cs="B Nazanin"/>
          <w:noProof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E65D569" wp14:editId="73B8C946">
                <wp:simplePos x="0" y="0"/>
                <wp:positionH relativeFrom="margin">
                  <wp:align>center</wp:align>
                </wp:positionH>
                <wp:positionV relativeFrom="paragraph">
                  <wp:posOffset>245745</wp:posOffset>
                </wp:positionV>
                <wp:extent cx="7011670" cy="3076575"/>
                <wp:effectExtent l="0" t="0" r="17780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1670" cy="3076575"/>
                        </a:xfrm>
                        <a:prstGeom prst="roundRect">
                          <a:avLst>
                            <a:gd name="adj" fmla="val 5169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26BE7B1" wp14:editId="20A436C3">
                                  <wp:extent cx="6717030" cy="2407285"/>
                                  <wp:effectExtent l="0" t="0" r="762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717030" cy="24072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B0674" w:rsidRPr="00B036D2" w:rsidRDefault="004B0674" w:rsidP="004B0674">
                            <w:pPr>
                              <w:bidi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bookmarkStart w:id="0" w:name="fig1"/>
                            <w:r w:rsidRPr="00B036D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4B067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; </w:t>
                            </w:r>
                            <w:r w:rsidRPr="00E167BE">
                              <w:rPr>
                                <w:rFonts w:ascii="Times New Roman" w:hAnsi="Times New Roman" w:cs="Times New Roman"/>
                              </w:rPr>
                              <w:t xml:space="preserve">Illustration of the machine learning-based algorithm for predicting total lung capacity. </w:t>
                            </w:r>
                            <w:r w:rsidRPr="00E167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SE</w:t>
                            </w:r>
                            <w:r w:rsidRPr="00E167BE">
                              <w:rPr>
                                <w:rFonts w:ascii="Times New Roman" w:hAnsi="Times New Roman" w:cs="Times New Roman"/>
                              </w:rPr>
                              <w:t>: mean squared error.</w:t>
                            </w:r>
                          </w:p>
                          <w:bookmarkEnd w:id="0"/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cs="Arial"/>
                                <w:noProof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:rsidR="004B0674" w:rsidRDefault="004B0674" w:rsidP="004B0674">
                            <w:pPr>
                              <w:bidi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65D569" id="Text Box 2" o:spid="_x0000_s1026" style="position:absolute;margin-left:0;margin-top:19.35pt;width:552.1pt;height:242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arcsize="338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nJEOgIAAHYEAAAOAAAAZHJzL2Uyb0RvYy54bWysVNtu2zAMfR+wfxD0vtrOmqQx6hRduw4D&#10;ugvW7gMYSY61SaInKbG7rx8tu1m6y8swPwiiSB6R54g+v+itYXvlg0ZX8eIk50w5gVK7bcU/39+8&#10;OOMsRHASDDpV8QcV+MX6+bPzri3VDBs0UnlGIC6UXVvxJsa2zLIgGmUhnGCrHDlr9BYimX6bSQ8d&#10;oVuTzfJ8kXXoZetRqBDo9Hp08nXCr2sl4oe6DioyU3GqLabVp3UzrNn6HMqth7bRYioD/qEKC9rR&#10;pQeoa4jAdl7/BmW18BiwjicCbYZ1rYVKPVA3Rf5LN3cNtCr1QuSE9kBT+H+w4v3+o2daVnzOmQNL&#10;Et2rPrJX2LPZwE7XhpKC7loKiz0dk8qp09DeovgamMOrBtxWXXqPXaNAUnXFkJkdpY44YQDZdO9Q&#10;0jWwi5iA+trbgToigxE6qfRwUGYoRdDhMi+KxZJcgnwv8+VivpynO6B8TG99iG8UWjZsKu5x5+Qn&#10;0j/dAfvbEJM+cuoS5BfOamtI7T0YNi8Wqwlwis2gfIQcEgMaLW+0Mcnw282V8YwyK36Tvin5SZhx&#10;rCMyVvk8Hyn7K0aevj9hWB1pQIy2FT87BEE5EP3ayfR8I2gz7qlm4ybmB7JH2mO/6SclNygfSAOP&#10;4yDQ4NKmQf+ds46GoOLh2w684sy8daTjqjg9HaYmGafz5YwMf+zZHHvACYKqeORs3F7FNGkDYw4v&#10;Se9ax8eHMVYy1UqPm3ZPpufYTlE/fxfrHwAAAP//AwBQSwMEFAAGAAgAAAAhACtZ3F3gAAAACAEA&#10;AA8AAABkcnMvZG93bnJldi54bWxMj0FLw0AUhO+C/2F5ghexu03UlpiXUqSC4KlVUG/b7DOJZt+G&#10;7DZN/PVuT3ocZpj5Jl+NthUD9b5xjDCfKRDEpTMNVwivL4/XSxA+aDa6dUwIE3lYFednuc6MO/KW&#10;hl2oRCxhn2mEOoQuk9KXNVntZ64jjt6n660OUfaVNL0+xnLbykSpO2l1w3Gh1h091FR+7w4W4WNa&#10;lF/D9vlHXTVP/Wa9eZvSd0a8vBjX9yACjeEvDCf8iA5FZNq7AxsvWoR4JCCkywWIkztXNwmIPcJt&#10;kiYgi1z+P1D8AgAA//8DAFBLAQItABQABgAIAAAAIQC2gziS/gAAAOEBAAATAAAAAAAAAAAAAAAA&#10;AAAAAABbQ29udGVudF9UeXBlc10ueG1sUEsBAi0AFAAGAAgAAAAhADj9If/WAAAAlAEAAAsAAAAA&#10;AAAAAAAAAAAALwEAAF9yZWxzLy5yZWxzUEsBAi0AFAAGAAgAAAAhADoOckQ6AgAAdgQAAA4AAAAA&#10;AAAAAAAAAAAALgIAAGRycy9lMm9Eb2MueG1sUEsBAi0AFAAGAAgAAAAhACtZ3F3gAAAACAEAAA8A&#10;AAAAAAAAAAAAAAAAlAQAAGRycy9kb3ducmV2LnhtbFBLBQYAAAAABAAEAPMAAAChBQAAAAA=&#10;" strokeweight="1.5pt">
                <v:stroke joinstyle="miter"/>
                <v:textbox>
                  <w:txbxContent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26BE7B1" wp14:editId="20A436C3">
                            <wp:extent cx="6717030" cy="2407285"/>
                            <wp:effectExtent l="0" t="0" r="762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717030" cy="24072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B0674" w:rsidRPr="00B036D2" w:rsidRDefault="004B0674" w:rsidP="004B0674">
                      <w:pPr>
                        <w:bidi w:val="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2" w:name="fig1"/>
                      <w:bookmarkStart w:id="3" w:name="_GoBack"/>
                      <w:r w:rsidRPr="00B036D2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4B0674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</w:t>
                      </w:r>
                      <w:bookmarkEnd w:id="3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E167BE">
                        <w:rPr>
                          <w:rFonts w:ascii="Times New Roman" w:hAnsi="Times New Roman" w:cs="Times New Roman"/>
                        </w:rPr>
                        <w:t xml:space="preserve">Illustration of the machine learning-based algorithm for predicting total lung capacity. </w:t>
                      </w:r>
                      <w:r w:rsidRPr="00E167BE">
                        <w:rPr>
                          <w:rFonts w:ascii="Times New Roman" w:hAnsi="Times New Roman" w:cs="Times New Roman"/>
                          <w:b/>
                          <w:bCs/>
                        </w:rPr>
                        <w:t>MSE</w:t>
                      </w:r>
                      <w:r w:rsidRPr="00E167BE">
                        <w:rPr>
                          <w:rFonts w:ascii="Times New Roman" w:hAnsi="Times New Roman" w:cs="Times New Roman"/>
                        </w:rPr>
                        <w:t>: mean squared error.</w:t>
                      </w:r>
                    </w:p>
                    <w:bookmarkEnd w:id="2"/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cs="Arial"/>
                          <w:noProof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:rsidR="004B0674" w:rsidRDefault="004B0674" w:rsidP="004B0674">
                      <w:pPr>
                        <w:bidi w:val="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BD5332" w:rsidRDefault="00BD5332" w:rsidP="00BD5332">
      <w:pPr>
        <w:tabs>
          <w:tab w:val="left" w:pos="7241"/>
        </w:tabs>
        <w:rPr>
          <w:rtl/>
        </w:rPr>
      </w:pPr>
      <w:r>
        <w:rPr>
          <w:rtl/>
        </w:rPr>
        <w:tab/>
      </w: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tbl>
      <w:tblPr>
        <w:tblStyle w:val="TableGrid"/>
        <w:tblW w:w="8917" w:type="dxa"/>
        <w:tblLook w:val="04A0" w:firstRow="1" w:lastRow="0" w:firstColumn="1" w:lastColumn="0" w:noHBand="0" w:noVBand="1"/>
      </w:tblPr>
      <w:tblGrid>
        <w:gridCol w:w="1101"/>
        <w:gridCol w:w="907"/>
        <w:gridCol w:w="1409"/>
        <w:gridCol w:w="1503"/>
        <w:gridCol w:w="617"/>
        <w:gridCol w:w="656"/>
        <w:gridCol w:w="763"/>
        <w:gridCol w:w="1100"/>
        <w:gridCol w:w="861"/>
      </w:tblGrid>
      <w:tr w:rsidR="00BD5332" w:rsidRPr="004B1CF6" w:rsidTr="004756B9">
        <w:trPr>
          <w:trHeight w:val="648"/>
        </w:trPr>
        <w:tc>
          <w:tcPr>
            <w:tcW w:w="891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table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1 </w:t>
            </w:r>
            <w:r w:rsidRPr="004B0674">
              <w:rPr>
                <w:rFonts w:ascii="Times New Roman" w:hAnsi="Times New Roman" w:cs="Times New Roman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scri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 xml:space="preserve">ptive statistic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 xml:space="preserve">bo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r.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 xml:space="preserve">)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4B1CF6">
              <w:rPr>
                <w:rFonts w:ascii="Times New Roman" w:eastAsia="Times New Roman" w:hAnsi="Times New Roman" w:cs="Times New Roman"/>
                <w:color w:val="000000"/>
              </w:rPr>
              <w:t>eight (cm) for 5-folds and comparison by main data</w:t>
            </w:r>
            <w:bookmarkEnd w:id="1"/>
            <w:r w:rsidRPr="004B1CF6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BD5332" w:rsidRPr="004B1CF6" w:rsidTr="004756B9">
        <w:trPr>
          <w:trHeight w:val="303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 xml:space="preserve">n-T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t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P-value*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3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0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4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ain data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5332" w:rsidRPr="004B1CF6" w:rsidTr="004756B9">
        <w:trPr>
          <w:trHeight w:val="303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2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0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1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D5332" w:rsidRPr="004B1CF6" w:rsidTr="004756B9">
        <w:trPr>
          <w:trHeight w:val="289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</w:rPr>
              <w:t>Main data</w:t>
            </w:r>
          </w:p>
        </w:tc>
        <w:tc>
          <w:tcPr>
            <w:tcW w:w="1409" w:type="dxa"/>
            <w:vMerge w:val="restart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</w:t>
            </w: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5332" w:rsidRPr="004B1CF6" w:rsidTr="004756B9">
        <w:trPr>
          <w:trHeight w:val="303"/>
        </w:trPr>
        <w:tc>
          <w:tcPr>
            <w:tcW w:w="1101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Merge/>
            <w:hideMark/>
          </w:tcPr>
          <w:p w:rsidR="00BD5332" w:rsidRPr="004B1CF6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vMerge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617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6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3" w:type="dxa"/>
            <w:noWrap/>
            <w:hideMark/>
          </w:tcPr>
          <w:p w:rsidR="00BD5332" w:rsidRPr="0055369F" w:rsidRDefault="00BD5332" w:rsidP="00F9741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8</w:t>
            </w:r>
          </w:p>
        </w:tc>
        <w:tc>
          <w:tcPr>
            <w:tcW w:w="1100" w:type="dxa"/>
            <w:noWrap/>
            <w:hideMark/>
          </w:tcPr>
          <w:p w:rsidR="00BD5332" w:rsidRPr="00081E06" w:rsidRDefault="00BD5332" w:rsidP="00F9741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1E06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861" w:type="dxa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5332" w:rsidRPr="004B1CF6" w:rsidTr="004756B9">
        <w:trPr>
          <w:trHeight w:val="276"/>
        </w:trPr>
        <w:tc>
          <w:tcPr>
            <w:tcW w:w="8917" w:type="dxa"/>
            <w:gridSpan w:val="9"/>
            <w:noWrap/>
            <w:hideMark/>
          </w:tcPr>
          <w:p w:rsidR="00BD5332" w:rsidRPr="0055369F" w:rsidRDefault="00BD5332" w:rsidP="00F9741A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Mean comparison test (t-test) of each 5-fold with main data</w:t>
            </w:r>
          </w:p>
        </w:tc>
      </w:tr>
    </w:tbl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Default="00BD5332" w:rsidP="00BD5332">
      <w:pPr>
        <w:tabs>
          <w:tab w:val="left" w:pos="7241"/>
        </w:tabs>
        <w:rPr>
          <w:rtl/>
        </w:rPr>
      </w:pPr>
    </w:p>
    <w:p w:rsidR="00BD5332" w:rsidRPr="00BD5332" w:rsidRDefault="00BD5332" w:rsidP="00BD5332">
      <w:pPr>
        <w:tabs>
          <w:tab w:val="left" w:pos="7241"/>
        </w:tabs>
      </w:pPr>
    </w:p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>
      <w:pPr>
        <w:rPr>
          <w:rFonts w:hint="cs"/>
        </w:rPr>
      </w:pPr>
      <w:bookmarkStart w:id="2" w:name="_GoBack"/>
      <w:bookmarkEnd w:id="2"/>
    </w:p>
    <w:p w:rsidR="00BD5332" w:rsidRPr="00BD5332" w:rsidRDefault="00BD5332" w:rsidP="00355B4E">
      <w:pPr>
        <w:jc w:val="right"/>
      </w:pPr>
    </w:p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BD5332" w:rsidRPr="00BD5332" w:rsidRDefault="00BD5332" w:rsidP="00BD5332"/>
    <w:p w:rsidR="00F54EBC" w:rsidRPr="00BD5332" w:rsidRDefault="00F54EBC" w:rsidP="00BD5332"/>
    <w:sectPr w:rsidR="00F54EBC" w:rsidRPr="00BD5332" w:rsidSect="001A343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74"/>
    <w:rsid w:val="001A343D"/>
    <w:rsid w:val="00355B4E"/>
    <w:rsid w:val="003B2890"/>
    <w:rsid w:val="00466439"/>
    <w:rsid w:val="004756B9"/>
    <w:rsid w:val="004B0674"/>
    <w:rsid w:val="0057074D"/>
    <w:rsid w:val="00734AEF"/>
    <w:rsid w:val="007D171F"/>
    <w:rsid w:val="00A36C0A"/>
    <w:rsid w:val="00BD5332"/>
    <w:rsid w:val="00C732CC"/>
    <w:rsid w:val="00E42095"/>
    <w:rsid w:val="00EF1DC8"/>
    <w:rsid w:val="00F5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9EEA5-EA31-4E80-A7D4-3576C6FC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67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-pc</dc:creator>
  <cp:keywords/>
  <dc:description/>
  <cp:lastModifiedBy>sadegh-pc</cp:lastModifiedBy>
  <cp:revision>4</cp:revision>
  <dcterms:created xsi:type="dcterms:W3CDTF">2025-01-21T17:00:00Z</dcterms:created>
  <dcterms:modified xsi:type="dcterms:W3CDTF">2025-01-25T13:59:00Z</dcterms:modified>
</cp:coreProperties>
</file>